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8B2BA" w14:textId="2E456A96" w:rsidR="009064E6" w:rsidRDefault="009064E6" w:rsidP="009064E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4</w:t>
      </w:r>
      <w:r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 xml:space="preserve"> </w:t>
      </w:r>
      <w:r>
        <w:rPr>
          <w:rFonts w:ascii="Times New Roman" w:eastAsia="GuardianSans-Medium" w:hAnsi="Times New Roman" w:cs="Times New Roman" w:hint="eastAsia"/>
          <w:b/>
          <w:bCs/>
          <w:color w:val="231F20"/>
          <w:kern w:val="0"/>
          <w:sz w:val="20"/>
          <w:szCs w:val="20"/>
          <w:lang w:bidi="ar"/>
        </w:rPr>
        <w:t xml:space="preserve">Table .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arameters for age-specific asthma mortality rates </w:t>
      </w:r>
    </w:p>
    <w:tbl>
      <w:tblPr>
        <w:tblW w:w="829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49"/>
        <w:gridCol w:w="3532"/>
        <w:gridCol w:w="3818"/>
      </w:tblGrid>
      <w:tr w:rsidR="009064E6" w14:paraId="1D0271DE" w14:textId="77777777" w:rsidTr="00B13954">
        <w:trPr>
          <w:trHeight w:val="27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FD6D72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CB37E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Bi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weekly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sthma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ortality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a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 (No-CSEs population)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5E8CAB" w14:textId="77777777" w:rsidR="009064E6" w:rsidRDefault="009064E6" w:rsidP="00B13954">
            <w:pPr>
              <w:widowControl/>
              <w:jc w:val="center"/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Bi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weekly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a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sthma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ortality 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ate</w:t>
            </w:r>
          </w:p>
          <w:p w14:paraId="43472FD2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Segoe UI" w:hAnsi="Times New Roman" w:cs="Times New Roman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CSE</w:t>
            </w:r>
            <w:r>
              <w:rPr>
                <w:rFonts w:ascii="Times New Roman" w:eastAsia="Segoe UI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4292F"/>
                <w:kern w:val="0"/>
                <w:sz w:val="20"/>
                <w:szCs w:val="20"/>
                <w:lang w:bidi="ar"/>
              </w:rPr>
              <w:t xml:space="preserve"> population)</w:t>
            </w:r>
          </w:p>
        </w:tc>
      </w:tr>
      <w:tr w:rsidR="009064E6" w14:paraId="7968415E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D71EAE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50-5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C0A233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05445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1B3FB7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842003</w:t>
            </w:r>
          </w:p>
        </w:tc>
      </w:tr>
      <w:tr w:rsidR="009064E6" w14:paraId="68327FFB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0B6F3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55-59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974F3C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08414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78B2A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842003</w:t>
            </w:r>
          </w:p>
        </w:tc>
      </w:tr>
      <w:tr w:rsidR="009064E6" w14:paraId="7E7FB61F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4A316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60-6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D17A34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09576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9F66F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1643305</w:t>
            </w:r>
          </w:p>
        </w:tc>
      </w:tr>
      <w:tr w:rsidR="009064E6" w14:paraId="1BCE1265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7AAD24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65-69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50E483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18017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5B7CC3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1643305</w:t>
            </w:r>
          </w:p>
        </w:tc>
      </w:tr>
      <w:tr w:rsidR="009064E6" w14:paraId="7FA9643C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A46018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70-7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7436B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33046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B263BF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2086932</w:t>
            </w:r>
          </w:p>
        </w:tc>
      </w:tr>
      <w:tr w:rsidR="009064E6" w14:paraId="52167CCA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774770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75-79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C4E0F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064531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B5C08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2086932</w:t>
            </w:r>
          </w:p>
        </w:tc>
      </w:tr>
      <w:tr w:rsidR="009064E6" w14:paraId="748F29B4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BE4213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80-8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F9B3EE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128321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8BA48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3679127</w:t>
            </w:r>
          </w:p>
        </w:tc>
      </w:tr>
      <w:tr w:rsidR="009064E6" w14:paraId="2CDBD826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3FDE85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85-89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485F2C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248448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77E011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3679127</w:t>
            </w:r>
          </w:p>
        </w:tc>
      </w:tr>
      <w:tr w:rsidR="009064E6" w14:paraId="12F82B43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FFF9D5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90-94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20138E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377708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9B0ABF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7429295</w:t>
            </w:r>
          </w:p>
        </w:tc>
      </w:tr>
      <w:tr w:rsidR="009064E6" w14:paraId="71D73837" w14:textId="77777777" w:rsidTr="00B13954">
        <w:trPr>
          <w:trHeight w:val="300"/>
        </w:trPr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07624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95+</w:t>
            </w:r>
          </w:p>
        </w:tc>
        <w:tc>
          <w:tcPr>
            <w:tcW w:w="3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E123E4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0446385</w:t>
            </w:r>
          </w:p>
        </w:tc>
        <w:tc>
          <w:tcPr>
            <w:tcW w:w="3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2A8904" w14:textId="77777777" w:rsidR="009064E6" w:rsidRDefault="009064E6" w:rsidP="00B139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24292F"/>
                <w:kern w:val="0"/>
                <w:sz w:val="20"/>
                <w:szCs w:val="20"/>
                <w:lang w:bidi="ar"/>
              </w:rPr>
              <w:t>0.007429295</w:t>
            </w:r>
          </w:p>
        </w:tc>
      </w:tr>
    </w:tbl>
    <w:p w14:paraId="22B2BFC0" w14:textId="4923D03C" w:rsidR="009064E6" w:rsidRDefault="009064E6" w:rsidP="009064E6">
      <w:pPr>
        <w:spacing w:line="480" w:lineRule="auto"/>
        <w:rPr>
          <w:rFonts w:hint="eastAsia"/>
        </w:rPr>
      </w:pPr>
      <w:r>
        <w:rPr>
          <w:rFonts w:ascii="Times New Roman" w:hAnsi="Times New Roman" w:cs="Times New Roman" w:hint="eastAsia"/>
          <w:sz w:val="20"/>
          <w:szCs w:val="20"/>
        </w:rPr>
        <w:t>CSEs, clinically significant exacerbations</w:t>
      </w:r>
    </w:p>
    <w:sectPr w:rsidR="00906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ardianSans-Medium">
    <w:altName w:val="Segoe Print"/>
    <w:charset w:val="00"/>
    <w:family w:val="auto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4E6"/>
    <w:rsid w:val="00013172"/>
    <w:rsid w:val="00906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18CB"/>
  <w15:chartTrackingRefBased/>
  <w15:docId w15:val="{7A7BCE51-BA25-4D0B-9C3B-BBC10A7E6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4E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64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4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4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4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4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4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4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4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4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64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64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64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64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64E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64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64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64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64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64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064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4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064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4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064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4E6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9064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64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064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64E6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906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457</Characters>
  <Application>Microsoft Office Word</Application>
  <DocSecurity>0</DocSecurity>
  <Lines>35</Lines>
  <Paragraphs>32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昊 石</dc:creator>
  <cp:keywords/>
  <dc:description/>
  <cp:lastModifiedBy>超昊 石</cp:lastModifiedBy>
  <cp:revision>1</cp:revision>
  <dcterms:created xsi:type="dcterms:W3CDTF">2025-04-07T15:02:00Z</dcterms:created>
  <dcterms:modified xsi:type="dcterms:W3CDTF">2025-04-07T15:04:00Z</dcterms:modified>
</cp:coreProperties>
</file>